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67681" w14:textId="77777777" w:rsidR="00712901" w:rsidRPr="00E43135" w:rsidRDefault="00712901" w:rsidP="00712901">
      <w:pPr>
        <w:jc w:val="center"/>
        <w:rPr>
          <w:rFonts w:ascii="Times" w:hAnsi="Times"/>
          <w:sz w:val="36"/>
          <w:szCs w:val="36"/>
        </w:rPr>
      </w:pPr>
      <w:r w:rsidRPr="00E43135">
        <w:rPr>
          <w:rFonts w:ascii="Times" w:hAnsi="Times"/>
          <w:sz w:val="36"/>
          <w:szCs w:val="36"/>
        </w:rPr>
        <w:t>Supplementary Materials for</w:t>
      </w:r>
    </w:p>
    <w:p w14:paraId="485D334A" w14:textId="77777777" w:rsidR="00712901" w:rsidRPr="00E43135" w:rsidRDefault="00712901" w:rsidP="00712901">
      <w:pPr>
        <w:rPr>
          <w:rFonts w:ascii="Times" w:hAnsi="Times"/>
        </w:rPr>
      </w:pPr>
    </w:p>
    <w:p w14:paraId="3A85849C" w14:textId="77777777" w:rsidR="00712901" w:rsidRPr="00E43135" w:rsidRDefault="00712901" w:rsidP="00712901">
      <w:pPr>
        <w:jc w:val="center"/>
        <w:rPr>
          <w:rFonts w:ascii="Times" w:hAnsi="Times"/>
          <w:b/>
          <w:bCs/>
          <w:sz w:val="28"/>
          <w:szCs w:val="28"/>
        </w:rPr>
      </w:pPr>
      <w:r w:rsidRPr="00E43135">
        <w:rPr>
          <w:rFonts w:ascii="Times" w:hAnsi="Times"/>
          <w:b/>
          <w:bCs/>
          <w:sz w:val="28"/>
          <w:szCs w:val="28"/>
        </w:rPr>
        <w:t>Super High Contrast USPIO-Enhanced Cerebrovascular Angiography Using Ultrashort-Time-to-Echo MRI</w:t>
      </w:r>
    </w:p>
    <w:p w14:paraId="2F3D2FA3" w14:textId="09DCE9EA" w:rsidR="00712901" w:rsidRPr="00E43135" w:rsidRDefault="00712901" w:rsidP="00712901">
      <w:pPr>
        <w:jc w:val="center"/>
        <w:rPr>
          <w:rFonts w:ascii="Times" w:hAnsi="Times"/>
        </w:rPr>
      </w:pPr>
      <w:r w:rsidRPr="00E43135">
        <w:rPr>
          <w:rFonts w:ascii="Times" w:hAnsi="Times"/>
        </w:rPr>
        <w:t>Liam Timms, Tianyi Zhou, Ju Qiao, Codi Gharagouzloo, Vishala Mishra, Rita Maria Lahoud, John Chen, Mukesh Harisinghani, and Srinivas Sridhar*</w:t>
      </w:r>
    </w:p>
    <w:p w14:paraId="59594752" w14:textId="77777777" w:rsidR="00712901" w:rsidRPr="00E43135" w:rsidRDefault="00712901" w:rsidP="00712901">
      <w:pPr>
        <w:jc w:val="center"/>
        <w:rPr>
          <w:rFonts w:ascii="Times" w:hAnsi="Times"/>
          <w:sz w:val="20"/>
        </w:rPr>
      </w:pPr>
      <w:r w:rsidRPr="00E43135">
        <w:rPr>
          <w:rFonts w:ascii="Times" w:hAnsi="Times"/>
          <w:sz w:val="20"/>
        </w:rPr>
        <w:t xml:space="preserve">*Corresponding author. Email: </w:t>
      </w:r>
      <w:r w:rsidRPr="00E43135">
        <w:rPr>
          <w:rFonts w:ascii="Times" w:hAnsi="Times"/>
        </w:rPr>
        <w:t>s.sridhar@northeastern.edu</w:t>
      </w:r>
    </w:p>
    <w:p w14:paraId="5111FD17" w14:textId="77777777" w:rsidR="00712901" w:rsidRPr="00E43135" w:rsidRDefault="00712901" w:rsidP="00712901">
      <w:pPr>
        <w:pStyle w:val="PubInfo"/>
        <w:rPr>
          <w:rFonts w:ascii="Times" w:hAnsi="Times"/>
        </w:rPr>
      </w:pPr>
    </w:p>
    <w:p w14:paraId="3A272F33" w14:textId="77777777" w:rsidR="00712901" w:rsidRPr="00E43135" w:rsidRDefault="00712901" w:rsidP="00712901">
      <w:pPr>
        <w:jc w:val="center"/>
        <w:rPr>
          <w:rFonts w:ascii="Times" w:hAnsi="Times"/>
        </w:rPr>
      </w:pPr>
    </w:p>
    <w:p w14:paraId="0C4A9B2F" w14:textId="77777777" w:rsidR="00712901" w:rsidRPr="00E43135" w:rsidRDefault="00712901" w:rsidP="00712901">
      <w:pPr>
        <w:jc w:val="center"/>
        <w:rPr>
          <w:rFonts w:ascii="Times" w:hAnsi="Times"/>
        </w:rPr>
      </w:pPr>
    </w:p>
    <w:p w14:paraId="253023E1" w14:textId="77777777" w:rsidR="00712901" w:rsidRPr="00E43135" w:rsidRDefault="00712901" w:rsidP="00712901">
      <w:pPr>
        <w:rPr>
          <w:rFonts w:ascii="Times" w:hAnsi="Times"/>
        </w:rPr>
      </w:pPr>
      <w:r w:rsidRPr="00E43135">
        <w:rPr>
          <w:rFonts w:ascii="Times" w:hAnsi="Times"/>
        </w:rPr>
        <w:tab/>
      </w:r>
    </w:p>
    <w:p w14:paraId="42DD455B" w14:textId="77777777" w:rsidR="00712901" w:rsidRPr="00E43135" w:rsidRDefault="00712901" w:rsidP="00712901">
      <w:pPr>
        <w:rPr>
          <w:rFonts w:ascii="Times" w:hAnsi="Times"/>
          <w:b/>
        </w:rPr>
      </w:pPr>
    </w:p>
    <w:p w14:paraId="3DBA8D00" w14:textId="77777777" w:rsidR="00712901" w:rsidRPr="00E43135" w:rsidRDefault="00712901" w:rsidP="00712901">
      <w:pPr>
        <w:rPr>
          <w:rFonts w:ascii="Times" w:hAnsi="Times"/>
          <w:b/>
        </w:rPr>
      </w:pPr>
      <w:r w:rsidRPr="00E43135">
        <w:rPr>
          <w:rFonts w:ascii="Times" w:hAnsi="Times"/>
          <w:b/>
        </w:rPr>
        <w:t>This file includes:</w:t>
      </w:r>
    </w:p>
    <w:p w14:paraId="38C003C7" w14:textId="77777777" w:rsidR="00712901" w:rsidRPr="00E43135" w:rsidRDefault="00712901" w:rsidP="00712901">
      <w:pPr>
        <w:rPr>
          <w:rFonts w:ascii="Times" w:hAnsi="Times"/>
        </w:rPr>
      </w:pPr>
    </w:p>
    <w:p w14:paraId="395DCDC6" w14:textId="1556BE21" w:rsidR="00712901" w:rsidRPr="00E43135" w:rsidRDefault="00712901" w:rsidP="00712901">
      <w:pPr>
        <w:ind w:left="720"/>
        <w:rPr>
          <w:rFonts w:ascii="Times" w:hAnsi="Times"/>
        </w:rPr>
      </w:pPr>
      <w:r w:rsidRPr="00E43135">
        <w:rPr>
          <w:rFonts w:ascii="Times" w:hAnsi="Times"/>
        </w:rPr>
        <w:t>Figs. S1 to S</w:t>
      </w:r>
      <w:r w:rsidR="004A4C9D">
        <w:rPr>
          <w:rFonts w:ascii="Times" w:hAnsi="Times"/>
        </w:rPr>
        <w:t>4</w:t>
      </w:r>
    </w:p>
    <w:p w14:paraId="5EABEEA8" w14:textId="77777777" w:rsidR="00712901" w:rsidRPr="00E43135" w:rsidRDefault="00712901" w:rsidP="00712901">
      <w:pPr>
        <w:ind w:left="720"/>
        <w:rPr>
          <w:rFonts w:ascii="Times" w:hAnsi="Times"/>
        </w:rPr>
      </w:pPr>
      <w:r w:rsidRPr="00E43135">
        <w:rPr>
          <w:rFonts w:ascii="Times" w:hAnsi="Times"/>
        </w:rPr>
        <w:t>Captions for Videos S1 to S2</w:t>
      </w:r>
    </w:p>
    <w:p w14:paraId="04EF990C" w14:textId="77777777" w:rsidR="00712901" w:rsidRPr="00E43135" w:rsidRDefault="00712901" w:rsidP="00712901">
      <w:pPr>
        <w:rPr>
          <w:rFonts w:ascii="Times" w:hAnsi="Times"/>
        </w:rPr>
      </w:pPr>
    </w:p>
    <w:p w14:paraId="76CF180E" w14:textId="77777777" w:rsidR="00712901" w:rsidRPr="00E43135" w:rsidRDefault="00712901" w:rsidP="00712901">
      <w:pPr>
        <w:rPr>
          <w:rFonts w:ascii="Times" w:hAnsi="Times"/>
        </w:rPr>
      </w:pPr>
      <w:r w:rsidRPr="00E43135">
        <w:rPr>
          <w:rFonts w:ascii="Times" w:hAnsi="Times"/>
          <w:b/>
        </w:rPr>
        <w:t xml:space="preserve">Other Supplementary Materials for this manuscript include the following: </w:t>
      </w:r>
    </w:p>
    <w:p w14:paraId="01DAC1DB" w14:textId="77777777" w:rsidR="00712901" w:rsidRPr="00E43135" w:rsidRDefault="00712901" w:rsidP="00712901">
      <w:pPr>
        <w:ind w:left="720"/>
        <w:rPr>
          <w:rFonts w:ascii="Times" w:hAnsi="Times"/>
        </w:rPr>
      </w:pPr>
      <w:r w:rsidRPr="00E43135">
        <w:rPr>
          <w:rFonts w:ascii="Times" w:hAnsi="Times"/>
        </w:rPr>
        <w:t>Videos S1 to S2</w:t>
      </w:r>
    </w:p>
    <w:p w14:paraId="7B66EBA1" w14:textId="77777777" w:rsidR="00AB4436" w:rsidRDefault="00084ADB" w:rsidP="00FC1047">
      <w:pPr>
        <w:pStyle w:val="ImageCaption"/>
        <w:spacing w:after="0"/>
        <w:rPr>
          <w:rFonts w:ascii="Times" w:hAnsi="Times"/>
          <w:b/>
          <w:bCs/>
          <w:i w:val="0"/>
        </w:rPr>
      </w:pPr>
      <w:r w:rsidRPr="00FC1047">
        <w:rPr>
          <w:rFonts w:ascii="Times" w:hAnsi="Times"/>
          <w:b/>
          <w:bCs/>
          <w:i w:val="0"/>
        </w:rPr>
        <w:lastRenderedPageBreak/>
        <w:t>Supplementary Figure 1</w:t>
      </w:r>
    </w:p>
    <w:p w14:paraId="6CECC46F" w14:textId="1ADA4A8F" w:rsidR="000E6FB4" w:rsidRDefault="000E6FB4" w:rsidP="00FC1047">
      <w:pPr>
        <w:pStyle w:val="ImageCaption"/>
        <w:spacing w:after="0"/>
        <w:rPr>
          <w:rFonts w:ascii="Times" w:hAnsi="Times"/>
          <w:i w:val="0"/>
        </w:rPr>
      </w:pPr>
      <w:r>
        <w:rPr>
          <w:noProof/>
        </w:rPr>
        <w:drawing>
          <wp:inline distT="0" distB="0" distL="0" distR="0" wp14:anchorId="436B0BE4" wp14:editId="4DAEA17D">
            <wp:extent cx="5652772" cy="4140787"/>
            <wp:effectExtent l="0" t="0" r="0" b="0"/>
            <wp:docPr id="13" name="Picture 16" descr="A graph of different types of bloo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6" descr="A graph of different types of blood&#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52772" cy="4140787"/>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642E7EB0" w14:textId="38FCDC59" w:rsidR="00752D8D" w:rsidRDefault="0054399B" w:rsidP="00FC1047">
      <w:pPr>
        <w:pStyle w:val="ImageCaption"/>
        <w:spacing w:after="0"/>
        <w:rPr>
          <w:rFonts w:ascii="Times" w:hAnsi="Times"/>
          <w:i w:val="0"/>
        </w:rPr>
      </w:pPr>
      <w:r w:rsidRPr="0054399B">
        <w:rPr>
          <w:rFonts w:ascii="Times" w:hAnsi="Times"/>
          <w:b/>
          <w:bCs/>
          <w:i w:val="0"/>
        </w:rPr>
        <w:t xml:space="preserve">Fig. S1. </w:t>
      </w:r>
      <w:r w:rsidR="00084ADB" w:rsidRPr="0054399B">
        <w:rPr>
          <w:rFonts w:ascii="Times" w:hAnsi="Times"/>
          <w:b/>
          <w:bCs/>
          <w:i w:val="0"/>
        </w:rPr>
        <w:t>Ex vivo results.</w:t>
      </w:r>
      <w:r w:rsidR="00084ADB" w:rsidRPr="00FC1047">
        <w:rPr>
          <w:rFonts w:ascii="Times" w:hAnsi="Times"/>
          <w:i w:val="0"/>
        </w:rPr>
        <w:t xml:space="preserve"> </w:t>
      </w:r>
      <w:r w:rsidR="001A340A">
        <w:rPr>
          <w:rFonts w:ascii="Times" w:hAnsi="Times"/>
          <w:i w:val="0"/>
        </w:rPr>
        <w:t>(a</w:t>
      </w:r>
      <w:r w:rsidR="00084ADB" w:rsidRPr="00FC1047">
        <w:rPr>
          <w:rFonts w:ascii="Times" w:hAnsi="Times"/>
          <w:i w:val="0"/>
        </w:rPr>
        <w:t xml:space="preserve">) From left to right-axial cross-sections of the tubes consisting of blood taken prior to the infusion, contrast-enhanced blood (CE blood) taken just after the infusion, and a standard Siemens bullet shaped phantom; </w:t>
      </w:r>
      <w:r w:rsidR="001A340A">
        <w:rPr>
          <w:rFonts w:ascii="Times" w:hAnsi="Times"/>
          <w:i w:val="0"/>
        </w:rPr>
        <w:t xml:space="preserve">(b) </w:t>
      </w:r>
      <w:r w:rsidR="00084ADB" w:rsidRPr="00FC1047">
        <w:rPr>
          <w:rFonts w:ascii="Times" w:hAnsi="Times"/>
          <w:i w:val="0"/>
        </w:rPr>
        <w:t>SNR values for ROIs drawn in each tube, QUTE-CE provides higher contrast-enhancement; ISH values calculated within the tubes (rather than in vivo lumina) showing lower heterogeneity of the QUTE-CE signal relative to a standard T1w scan.</w:t>
      </w:r>
    </w:p>
    <w:p w14:paraId="17DEFAC1" w14:textId="77777777" w:rsidR="00752D8D" w:rsidRDefault="00752D8D">
      <w:pPr>
        <w:spacing w:after="0" w:line="240" w:lineRule="auto"/>
        <w:rPr>
          <w:rFonts w:ascii="Times" w:hAnsi="Times"/>
        </w:rPr>
      </w:pPr>
      <w:r>
        <w:rPr>
          <w:rFonts w:ascii="Times" w:hAnsi="Times"/>
          <w:i/>
        </w:rPr>
        <w:br w:type="page"/>
      </w:r>
    </w:p>
    <w:p w14:paraId="5C46CF02" w14:textId="77777777" w:rsidR="00752D8D" w:rsidRDefault="00084ADB" w:rsidP="00FC1047">
      <w:pPr>
        <w:spacing w:after="0"/>
        <w:rPr>
          <w:rFonts w:ascii="Times" w:hAnsi="Times"/>
          <w:b/>
          <w:bCs/>
        </w:rPr>
      </w:pPr>
      <w:r w:rsidRPr="00FC1047">
        <w:rPr>
          <w:rFonts w:ascii="Times" w:hAnsi="Times"/>
          <w:b/>
          <w:bCs/>
        </w:rPr>
        <w:lastRenderedPageBreak/>
        <w:t>Supplementary Figure 2</w:t>
      </w:r>
    </w:p>
    <w:p w14:paraId="7EF8502A" w14:textId="17285E29" w:rsidR="0054399B" w:rsidRDefault="0054399B" w:rsidP="00FC1047">
      <w:pPr>
        <w:spacing w:after="0"/>
        <w:rPr>
          <w:rFonts w:ascii="Times" w:hAnsi="Times"/>
        </w:rPr>
      </w:pPr>
      <w:r>
        <w:rPr>
          <w:noProof/>
        </w:rPr>
        <w:drawing>
          <wp:inline distT="0" distB="0" distL="0" distR="0" wp14:anchorId="02B10AF6" wp14:editId="1B241BAC">
            <wp:extent cx="6284311" cy="3052772"/>
            <wp:effectExtent l="0" t="0" r="2540" b="0"/>
            <wp:docPr id="7" name="Picture 16" descr="A graph of a number of blood tes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6" descr="A graph of a number of blood test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pic:blipFill>
                  <pic:spPr bwMode="auto">
                    <a:xfrm>
                      <a:off x="0" y="0"/>
                      <a:ext cx="6284311" cy="3052772"/>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1F2502B7" w14:textId="01FCA468" w:rsidR="0054399B" w:rsidRDefault="0054399B" w:rsidP="00FC1047">
      <w:pPr>
        <w:spacing w:after="0"/>
        <w:rPr>
          <w:rFonts w:ascii="Times" w:hAnsi="Times"/>
        </w:rPr>
      </w:pPr>
      <w:r w:rsidRPr="0054399B">
        <w:rPr>
          <w:rFonts w:ascii="Times" w:hAnsi="Times"/>
          <w:b/>
          <w:bCs/>
        </w:rPr>
        <w:t xml:space="preserve">Fig. S2. </w:t>
      </w:r>
      <w:r w:rsidR="00084ADB" w:rsidRPr="0054399B">
        <w:rPr>
          <w:rFonts w:ascii="Times" w:hAnsi="Times"/>
          <w:b/>
          <w:bCs/>
        </w:rPr>
        <w:t xml:space="preserve">Results are robust to the variations in study design. </w:t>
      </w:r>
      <w:r w:rsidR="00084ADB" w:rsidRPr="00E43135">
        <w:rPr>
          <w:rFonts w:ascii="Times" w:hAnsi="Times"/>
        </w:rPr>
        <w:t>From left-to-right SNR, ISH and blood-tissue CNR for the two dosing regimes and the coils. The high SNR and CNR and low ISH were robust to these variations in study design with no statistically significant difference between dosing regimes (p-values in Results).</w:t>
      </w:r>
    </w:p>
    <w:p w14:paraId="543BE8CC" w14:textId="77777777" w:rsidR="0054399B" w:rsidRDefault="0054399B">
      <w:pPr>
        <w:spacing w:after="0" w:line="240" w:lineRule="auto"/>
        <w:rPr>
          <w:rFonts w:ascii="Times" w:hAnsi="Times"/>
        </w:rPr>
      </w:pPr>
      <w:r>
        <w:rPr>
          <w:rFonts w:ascii="Times" w:hAnsi="Times"/>
        </w:rPr>
        <w:br w:type="page"/>
      </w:r>
    </w:p>
    <w:p w14:paraId="7F1CA4AB" w14:textId="77777777" w:rsidR="00752D8D" w:rsidRDefault="00FC1047" w:rsidP="00FC1047">
      <w:pPr>
        <w:pStyle w:val="ImageCaption"/>
        <w:spacing w:after="0"/>
        <w:rPr>
          <w:rFonts w:ascii="Times" w:hAnsi="Times"/>
          <w:b/>
          <w:bCs/>
          <w:i w:val="0"/>
        </w:rPr>
      </w:pPr>
      <w:r w:rsidRPr="00FC1047">
        <w:rPr>
          <w:rFonts w:ascii="Times" w:hAnsi="Times"/>
          <w:b/>
          <w:bCs/>
          <w:i w:val="0"/>
        </w:rPr>
        <w:lastRenderedPageBreak/>
        <w:t>Supplementary Figure 3</w:t>
      </w:r>
    </w:p>
    <w:p w14:paraId="241637B5" w14:textId="179D21BE" w:rsidR="0054399B" w:rsidRDefault="00E7032E" w:rsidP="00FC1047">
      <w:pPr>
        <w:pStyle w:val="ImageCaption"/>
        <w:spacing w:after="0"/>
        <w:rPr>
          <w:rFonts w:ascii="Times" w:hAnsi="Times"/>
          <w:b/>
          <w:bCs/>
          <w:i w:val="0"/>
        </w:rPr>
      </w:pPr>
      <w:r>
        <w:rPr>
          <w:noProof/>
        </w:rPr>
        <w:drawing>
          <wp:inline distT="0" distB="0" distL="0" distR="0" wp14:anchorId="02243963" wp14:editId="0548532B">
            <wp:extent cx="5438422" cy="7415317"/>
            <wp:effectExtent l="0" t="0" r="0" b="1905"/>
            <wp:docPr id="9" name="Picture 16" descr="A char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6" descr="A chart of a graph&#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pic:blipFill>
                  <pic:spPr bwMode="auto">
                    <a:xfrm>
                      <a:off x="0" y="0"/>
                      <a:ext cx="5460640" cy="7445611"/>
                    </a:xfrm>
                    <a:prstGeom prst="rect">
                      <a:avLst/>
                    </a:prstGeom>
                    <a:noFill/>
                  </pic:spPr>
                </pic:pic>
              </a:graphicData>
            </a:graphic>
          </wp:inline>
        </w:drawing>
      </w:r>
    </w:p>
    <w:p w14:paraId="6020A826" w14:textId="1B5B9956" w:rsidR="00FC1047" w:rsidRPr="00E43135" w:rsidRDefault="0054399B" w:rsidP="00FC1047">
      <w:pPr>
        <w:pStyle w:val="ImageCaption"/>
        <w:spacing w:after="0"/>
        <w:rPr>
          <w:rFonts w:ascii="Times" w:hAnsi="Times"/>
          <w:i w:val="0"/>
        </w:rPr>
      </w:pPr>
      <w:r w:rsidRPr="0054399B">
        <w:rPr>
          <w:rFonts w:ascii="Times" w:hAnsi="Times"/>
          <w:b/>
          <w:bCs/>
          <w:i w:val="0"/>
        </w:rPr>
        <w:lastRenderedPageBreak/>
        <w:t xml:space="preserve">Fig. S3. </w:t>
      </w:r>
      <w:r w:rsidR="00FC1047" w:rsidRPr="0054399B">
        <w:rPr>
          <w:rFonts w:ascii="Times" w:hAnsi="Times"/>
          <w:b/>
          <w:bCs/>
          <w:i w:val="0"/>
        </w:rPr>
        <w:t>Intensity Histograms for QUTE-CE, Fe MPRAGE, and TOF per-subject.</w:t>
      </w:r>
      <w:r w:rsidR="00FC1047" w:rsidRPr="00E43135">
        <w:rPr>
          <w:rFonts w:ascii="Times" w:hAnsi="Times"/>
          <w:i w:val="0"/>
        </w:rPr>
        <w:t xml:space="preserve"> From left-to-right; QUTE-CE (orange), Fe MPRAGE (green) and TOF (blue) intensity values within the cropped brain. From top-to-bottom; each scan modality’s corresponding histogram for 12 subjects. TOF data is omitted for subjects where it was not collected.</w:t>
      </w:r>
    </w:p>
    <w:p w14:paraId="5FDF9956" w14:textId="77777777" w:rsidR="00FC1047" w:rsidRPr="00FC1047" w:rsidRDefault="00FC1047" w:rsidP="00FC1047">
      <w:pPr>
        <w:pStyle w:val="ImageCaption"/>
        <w:spacing w:line="240" w:lineRule="auto"/>
        <w:rPr>
          <w:rFonts w:ascii="Times" w:hAnsi="Times"/>
          <w:b/>
          <w:bCs/>
        </w:rPr>
      </w:pPr>
    </w:p>
    <w:p w14:paraId="2BCDE6DA" w14:textId="77777777" w:rsidR="0054399B" w:rsidRDefault="0054399B">
      <w:pPr>
        <w:spacing w:after="0" w:line="240" w:lineRule="auto"/>
        <w:rPr>
          <w:rFonts w:ascii="Times" w:hAnsi="Times"/>
          <w:b/>
          <w:bCs/>
        </w:rPr>
      </w:pPr>
      <w:r>
        <w:rPr>
          <w:rFonts w:ascii="Times" w:hAnsi="Times"/>
          <w:b/>
          <w:bCs/>
        </w:rPr>
        <w:br w:type="page"/>
      </w:r>
    </w:p>
    <w:p w14:paraId="248575CB" w14:textId="77777777" w:rsidR="00F640FE" w:rsidRDefault="00F640FE" w:rsidP="00F640FE">
      <w:pPr>
        <w:pStyle w:val="ImageCaption"/>
        <w:spacing w:after="0"/>
        <w:rPr>
          <w:rFonts w:ascii="Times" w:hAnsi="Times"/>
          <w:b/>
          <w:bCs/>
          <w:i w:val="0"/>
        </w:rPr>
      </w:pPr>
      <w:bookmarkStart w:id="0" w:name="fig4"/>
      <w:r w:rsidRPr="00FC1047">
        <w:rPr>
          <w:rFonts w:ascii="Times" w:hAnsi="Times"/>
          <w:b/>
          <w:bCs/>
          <w:i w:val="0"/>
        </w:rPr>
        <w:lastRenderedPageBreak/>
        <w:t xml:space="preserve">Supplementary Figure </w:t>
      </w:r>
      <w:r>
        <w:rPr>
          <w:rFonts w:ascii="Times" w:hAnsi="Times"/>
          <w:b/>
          <w:bCs/>
          <w:i w:val="0"/>
        </w:rPr>
        <w:t>4</w:t>
      </w:r>
    </w:p>
    <w:bookmarkEnd w:id="0"/>
    <w:p w14:paraId="4A753F01" w14:textId="6E0625A1" w:rsidR="00F640FE" w:rsidRDefault="006158AF">
      <w:pPr>
        <w:spacing w:after="0" w:line="240" w:lineRule="auto"/>
        <w:rPr>
          <w:rFonts w:ascii="Times" w:hAnsi="Times"/>
          <w:b/>
          <w:bCs/>
        </w:rPr>
      </w:pPr>
      <w:r>
        <w:rPr>
          <w:rFonts w:ascii="Times" w:hAnsi="Times"/>
          <w:b/>
          <w:bCs/>
          <w:noProof/>
        </w:rPr>
        <w:drawing>
          <wp:inline distT="0" distB="0" distL="0" distR="0" wp14:anchorId="247374AE" wp14:editId="5B74ED74">
            <wp:extent cx="5010080" cy="7283302"/>
            <wp:effectExtent l="0" t="0" r="0" b="0"/>
            <wp:docPr id="1087414606"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414606" name="Picture 1" descr="A close-up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20565" cy="7298545"/>
                    </a:xfrm>
                    <a:prstGeom prst="rect">
                      <a:avLst/>
                    </a:prstGeom>
                  </pic:spPr>
                </pic:pic>
              </a:graphicData>
            </a:graphic>
          </wp:inline>
        </w:drawing>
      </w:r>
    </w:p>
    <w:p w14:paraId="1CAE52AE" w14:textId="7A5467AB" w:rsidR="004A4C9D" w:rsidRPr="00D26B5D" w:rsidRDefault="00F640FE" w:rsidP="004A4C9D">
      <w:pPr>
        <w:pStyle w:val="ImageCaption"/>
        <w:spacing w:after="0"/>
        <w:rPr>
          <w:rFonts w:ascii="Times" w:hAnsi="Times"/>
          <w:i w:val="0"/>
          <w:iCs/>
        </w:rPr>
      </w:pPr>
      <w:r>
        <w:rPr>
          <w:rFonts w:ascii="Times" w:hAnsi="Times"/>
          <w:b/>
          <w:bCs/>
          <w:i w:val="0"/>
          <w:iCs/>
        </w:rPr>
        <w:t xml:space="preserve">Fig. S4. </w:t>
      </w:r>
      <w:r w:rsidR="004A4C9D" w:rsidRPr="00E47F4D">
        <w:rPr>
          <w:rFonts w:ascii="Times" w:hAnsi="Times"/>
          <w:b/>
          <w:bCs/>
          <w:i w:val="0"/>
          <w:iCs/>
        </w:rPr>
        <w:t>Diameters of vessel segments of interest can be quantitatively assessed.</w:t>
      </w:r>
      <w:r w:rsidR="004A4C9D" w:rsidRPr="00E47F4D">
        <w:rPr>
          <w:rFonts w:ascii="Times" w:hAnsi="Times"/>
          <w:i w:val="0"/>
          <w:iCs/>
        </w:rPr>
        <w:t xml:space="preserve"> </w:t>
      </w:r>
      <w:r w:rsidR="004A4C9D" w:rsidRPr="00E47F4D">
        <w:rPr>
          <w:rFonts w:ascii="Times" w:hAnsi="Times"/>
          <w:b/>
          <w:bCs/>
          <w:i w:val="0"/>
          <w:iCs/>
        </w:rPr>
        <w:t>(a)</w:t>
      </w:r>
      <w:r w:rsidR="004A4C9D" w:rsidRPr="00E47F4D">
        <w:rPr>
          <w:rFonts w:ascii="Times" w:hAnsi="Times"/>
          <w:i w:val="0"/>
          <w:iCs/>
        </w:rPr>
        <w:t xml:space="preserve"> A pre-contrast Magnetization Prepared RApid Gradient Echo (MPRAGE) image showed </w:t>
      </w:r>
      <w:r w:rsidR="00CB6348">
        <w:rPr>
          <w:rFonts w:ascii="Times" w:hAnsi="Times"/>
          <w:i w:val="0"/>
          <w:iCs/>
        </w:rPr>
        <w:t xml:space="preserve">intrinsic T1 </w:t>
      </w:r>
      <w:r w:rsidR="00CB6348">
        <w:rPr>
          <w:rFonts w:ascii="Times" w:hAnsi="Times"/>
          <w:i w:val="0"/>
          <w:iCs/>
        </w:rPr>
        <w:lastRenderedPageBreak/>
        <w:t xml:space="preserve">hyperintensity </w:t>
      </w:r>
      <w:r w:rsidR="00AA4551">
        <w:rPr>
          <w:rFonts w:ascii="Times" w:hAnsi="Times"/>
          <w:i w:val="0"/>
          <w:iCs/>
        </w:rPr>
        <w:t xml:space="preserve">which likely represents the </w:t>
      </w:r>
      <w:r w:rsidR="00FA18D5">
        <w:rPr>
          <w:rFonts w:ascii="Times" w:hAnsi="Times"/>
          <w:i w:val="0"/>
          <w:iCs/>
        </w:rPr>
        <w:t>ossification along the falx</w:t>
      </w:r>
      <w:r w:rsidR="004A4C9D" w:rsidRPr="00E47F4D">
        <w:rPr>
          <w:rFonts w:ascii="Times" w:hAnsi="Times"/>
          <w:i w:val="0"/>
          <w:iCs/>
        </w:rPr>
        <w:t xml:space="preserve"> in one participant. The post-contrast Quantitative Ultrashort Time-to-Echo Contrast-Enhanced MR angiography (QUTE-CE MRA) captured the lumen of the potentially affected vessel segment. </w:t>
      </w:r>
      <w:r w:rsidR="004A4C9D" w:rsidRPr="00E47F4D">
        <w:rPr>
          <w:rFonts w:ascii="Times" w:hAnsi="Times"/>
          <w:b/>
          <w:bCs/>
          <w:i w:val="0"/>
          <w:iCs/>
        </w:rPr>
        <w:t>(b)</w:t>
      </w:r>
      <w:r w:rsidR="004A4C9D" w:rsidRPr="00E47F4D">
        <w:rPr>
          <w:rFonts w:ascii="Times" w:hAnsi="Times"/>
          <w:i w:val="0"/>
          <w:iCs/>
        </w:rPr>
        <w:t xml:space="preserve"> </w:t>
      </w:r>
      <w:r w:rsidR="006D421B">
        <w:rPr>
          <w:rFonts w:ascii="Times" w:hAnsi="Times"/>
          <w:i w:val="0"/>
          <w:iCs/>
        </w:rPr>
        <w:t>S</w:t>
      </w:r>
      <w:r w:rsidR="006D421B" w:rsidRPr="00E47F4D">
        <w:rPr>
          <w:rFonts w:ascii="Times" w:hAnsi="Times"/>
          <w:i w:val="0"/>
          <w:iCs/>
        </w:rPr>
        <w:t>emi-transparent</w:t>
      </w:r>
      <w:r w:rsidR="006D421B">
        <w:rPr>
          <w:rFonts w:ascii="Times" w:hAnsi="Times"/>
          <w:i w:val="0"/>
          <w:iCs/>
        </w:rPr>
        <w:t xml:space="preserve"> </w:t>
      </w:r>
      <w:r w:rsidR="006D421B" w:rsidRPr="00E47F4D">
        <w:rPr>
          <w:rFonts w:ascii="Times" w:hAnsi="Times"/>
          <w:i w:val="0"/>
          <w:iCs/>
        </w:rPr>
        <w:t xml:space="preserve">blue </w:t>
      </w:r>
      <w:r w:rsidR="006D421B">
        <w:rPr>
          <w:rFonts w:ascii="Times" w:hAnsi="Times"/>
          <w:i w:val="0"/>
          <w:iCs/>
        </w:rPr>
        <w:t>area shows the r</w:t>
      </w:r>
      <w:r w:rsidR="004A4C9D" w:rsidRPr="00E47F4D">
        <w:rPr>
          <w:rFonts w:ascii="Times" w:hAnsi="Times"/>
          <w:i w:val="0"/>
          <w:iCs/>
        </w:rPr>
        <w:t xml:space="preserve">endering of the segmented superior sagittal sinus from the QUTE-CE MRA and </w:t>
      </w:r>
      <w:r w:rsidR="006D421B">
        <w:rPr>
          <w:rFonts w:ascii="Times" w:hAnsi="Times"/>
          <w:i w:val="0"/>
          <w:iCs/>
        </w:rPr>
        <w:t>green area</w:t>
      </w:r>
      <w:r w:rsidR="009755C8">
        <w:rPr>
          <w:rFonts w:ascii="Times" w:hAnsi="Times"/>
          <w:i w:val="0"/>
          <w:iCs/>
        </w:rPr>
        <w:t xml:space="preserve"> shows the possible ossification along the falx </w:t>
      </w:r>
      <w:r w:rsidR="004A4C9D" w:rsidRPr="00E47F4D">
        <w:rPr>
          <w:rFonts w:ascii="Times" w:hAnsi="Times"/>
          <w:i w:val="0"/>
          <w:iCs/>
        </w:rPr>
        <w:t xml:space="preserve">from MPRAGE. A centerline is calculated through the potentially affected area, with each point colored according to the measured diameter (color bar in c). </w:t>
      </w:r>
      <w:r w:rsidR="004A4C9D" w:rsidRPr="00E47F4D">
        <w:rPr>
          <w:rFonts w:ascii="Times" w:hAnsi="Times"/>
          <w:b/>
          <w:bCs/>
          <w:i w:val="0"/>
          <w:iCs/>
        </w:rPr>
        <w:t>(c)</w:t>
      </w:r>
      <w:r w:rsidR="004A4C9D" w:rsidRPr="00E47F4D">
        <w:rPr>
          <w:rFonts w:ascii="Times" w:hAnsi="Times"/>
          <w:i w:val="0"/>
          <w:iCs/>
        </w:rPr>
        <w:t xml:space="preserve"> The plot of the rolling average of the measured diameter at each point from the anterior tip of the superior sagittal sinus to its posterior base. Points are colored according to diameter to enable easy visual comparison between c and b.</w:t>
      </w:r>
    </w:p>
    <w:p w14:paraId="14696F33" w14:textId="77777777" w:rsidR="004A4C9D" w:rsidRDefault="004A4C9D">
      <w:pPr>
        <w:spacing w:after="0" w:line="240" w:lineRule="auto"/>
        <w:rPr>
          <w:rFonts w:ascii="Times" w:hAnsi="Times"/>
        </w:rPr>
      </w:pPr>
      <w:r>
        <w:rPr>
          <w:rFonts w:ascii="Times" w:hAnsi="Times"/>
        </w:rPr>
        <w:br w:type="page"/>
      </w:r>
    </w:p>
    <w:p w14:paraId="09E769D0" w14:textId="3BC8C53D" w:rsidR="00712901" w:rsidRPr="00FC1047" w:rsidRDefault="00712901" w:rsidP="00FC1047">
      <w:pPr>
        <w:rPr>
          <w:rFonts w:ascii="Times" w:hAnsi="Times"/>
          <w:b/>
          <w:bCs/>
        </w:rPr>
      </w:pPr>
      <w:r w:rsidRPr="00FC1047">
        <w:rPr>
          <w:rFonts w:ascii="Times" w:hAnsi="Times"/>
          <w:b/>
          <w:bCs/>
        </w:rPr>
        <w:lastRenderedPageBreak/>
        <w:t>Video S1.</w:t>
      </w:r>
    </w:p>
    <w:p w14:paraId="3C9C4859" w14:textId="5298CA0F" w:rsidR="0060467C" w:rsidRDefault="00AC3BD5" w:rsidP="00FC427C">
      <w:pPr>
        <w:spacing w:after="0"/>
        <w:rPr>
          <w:rFonts w:ascii="Times" w:hAnsi="Times"/>
          <w:b/>
          <w:bCs/>
        </w:rPr>
      </w:pPr>
      <w:hyperlink r:id="rId11" w:history="1">
        <w:r w:rsidR="00726330" w:rsidRPr="007B0056">
          <w:rPr>
            <w:rStyle w:val="Hyperlink"/>
            <w:rFonts w:ascii="Times" w:hAnsi="Times"/>
            <w:b/>
            <w:bCs/>
          </w:rPr>
          <w:t>https://youtu.be/zTo27UXCG5U</w:t>
        </w:r>
      </w:hyperlink>
      <w:r w:rsidR="00726330">
        <w:rPr>
          <w:rFonts w:ascii="Times" w:hAnsi="Times"/>
          <w:b/>
          <w:bCs/>
        </w:rPr>
        <w:t xml:space="preserve"> </w:t>
      </w:r>
    </w:p>
    <w:p w14:paraId="74E9D2CF" w14:textId="3762391C" w:rsidR="00712901" w:rsidRPr="00FC1047" w:rsidRDefault="00712901" w:rsidP="00712901">
      <w:pPr>
        <w:rPr>
          <w:rFonts w:ascii="Times" w:hAnsi="Times"/>
          <w:b/>
          <w:bCs/>
          <w:kern w:val="32"/>
        </w:rPr>
      </w:pPr>
      <w:r w:rsidRPr="00E43135">
        <w:rPr>
          <w:rFonts w:ascii="Times" w:hAnsi="Times"/>
          <w:b/>
          <w:bCs/>
        </w:rPr>
        <w:t xml:space="preserve">3D Rendering. </w:t>
      </w:r>
      <w:r w:rsidRPr="00E43135">
        <w:rPr>
          <w:rFonts w:ascii="Times" w:hAnsi="Times"/>
        </w:rPr>
        <w:t xml:space="preserve">A rotating 3D rendering of the cerebrovasculature using a QUTE-CE post-contrast image. The brain has been cropped from an image of the whole head to enable closer examination of the neurovascular details captured by the technique. Both arteries and veins are captured with high contrast enabling detailed examination directly from the post-contrast intensity image. This video accompanies the brain rendering in Fig. 1 but displays the full 3D nature of the image.  </w:t>
      </w:r>
    </w:p>
    <w:p w14:paraId="49494117" w14:textId="3B5385AA" w:rsidR="00712901" w:rsidRDefault="00712901" w:rsidP="00FC427C">
      <w:pPr>
        <w:pStyle w:val="SMHeading"/>
        <w:spacing w:before="0" w:after="0" w:line="480" w:lineRule="auto"/>
        <w:rPr>
          <w:rFonts w:ascii="Times" w:hAnsi="Times"/>
        </w:rPr>
      </w:pPr>
      <w:r w:rsidRPr="00E43135">
        <w:rPr>
          <w:rFonts w:ascii="Times" w:hAnsi="Times"/>
        </w:rPr>
        <w:t>Video S2.</w:t>
      </w:r>
    </w:p>
    <w:p w14:paraId="0E3BB097" w14:textId="23CC49F6" w:rsidR="0060467C" w:rsidRPr="00E43135" w:rsidRDefault="00AC3BD5" w:rsidP="00FC427C">
      <w:pPr>
        <w:pStyle w:val="SMHeading"/>
        <w:spacing w:before="0" w:after="0" w:line="480" w:lineRule="auto"/>
        <w:rPr>
          <w:rFonts w:ascii="Times" w:hAnsi="Times"/>
        </w:rPr>
      </w:pPr>
      <w:hyperlink r:id="rId12" w:history="1">
        <w:r w:rsidR="0060467C" w:rsidRPr="007B0056">
          <w:rPr>
            <w:rStyle w:val="Hyperlink"/>
            <w:rFonts w:ascii="Times" w:hAnsi="Times"/>
          </w:rPr>
          <w:t>https://youtube.com/shorts/CQVOgq3vfWE?feature=share</w:t>
        </w:r>
      </w:hyperlink>
      <w:r w:rsidR="0060467C">
        <w:rPr>
          <w:rFonts w:ascii="Times" w:hAnsi="Times"/>
        </w:rPr>
        <w:t xml:space="preserve"> </w:t>
      </w:r>
    </w:p>
    <w:p w14:paraId="3ACBA1E6" w14:textId="646315AA" w:rsidR="006E0589" w:rsidRPr="00FC427C" w:rsidRDefault="00712901">
      <w:pPr>
        <w:rPr>
          <w:rFonts w:ascii="Times" w:hAnsi="Times"/>
        </w:rPr>
      </w:pPr>
      <w:r w:rsidRPr="00E43135">
        <w:rPr>
          <w:rFonts w:ascii="Times" w:hAnsi="Times"/>
          <w:b/>
          <w:bCs/>
        </w:rPr>
        <w:t xml:space="preserve">Dynamic Thresholding. </w:t>
      </w:r>
      <w:r w:rsidRPr="00E43135">
        <w:rPr>
          <w:rFonts w:ascii="Times" w:hAnsi="Times"/>
        </w:rPr>
        <w:t xml:space="preserve">Video demonstrating the range of vascular detail available across the wide dynamic range of QUTE-CE MRA intensity values. Video is produced with image data from a single post-contrast scan and rendered in 3D Slicer. The “color opacity mapping” bar from 3D Slicer is included in the upper right corner. This bar captures the changes to the intensity visualization threshold throughout the video. It begins with a relatively low threshold to render all vascular intensity. Then, the visibility threshold is incrementally increased until only the highest intraluminal blood intensities remain, corresponding to the largest vessels. The application of a simple thresholding approach thus enables examination across the range of vasculature captured at each point in this video. This video accompanies the threshold renderings in Fig. 8 but captures far more intermediate points. Note: the subject has been defaced in this rendering for privacy leading to seemingly disconnected vessels leading into and out of the front of the head. These vessels are fully present in the original data.  </w:t>
      </w:r>
    </w:p>
    <w:sectPr w:rsidR="006E0589" w:rsidRPr="00FC427C" w:rsidSect="00ED5C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altName w:val="Times New Roman"/>
    <w:panose1 w:val="020B06040202020202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901"/>
    <w:rsid w:val="000008C6"/>
    <w:rsid w:val="000015E9"/>
    <w:rsid w:val="00037D21"/>
    <w:rsid w:val="00075332"/>
    <w:rsid w:val="00084ADB"/>
    <w:rsid w:val="000A01DE"/>
    <w:rsid w:val="000A5C55"/>
    <w:rsid w:val="000B4A0F"/>
    <w:rsid w:val="000E6FB4"/>
    <w:rsid w:val="001052D1"/>
    <w:rsid w:val="0013410B"/>
    <w:rsid w:val="001549BF"/>
    <w:rsid w:val="001743D1"/>
    <w:rsid w:val="0018063E"/>
    <w:rsid w:val="001A340A"/>
    <w:rsid w:val="001D51ED"/>
    <w:rsid w:val="001F5089"/>
    <w:rsid w:val="001F6BB8"/>
    <w:rsid w:val="002068A6"/>
    <w:rsid w:val="00210C88"/>
    <w:rsid w:val="002313F0"/>
    <w:rsid w:val="0023583A"/>
    <w:rsid w:val="002411ED"/>
    <w:rsid w:val="00276E8B"/>
    <w:rsid w:val="00284C3D"/>
    <w:rsid w:val="00287F34"/>
    <w:rsid w:val="002A0F5B"/>
    <w:rsid w:val="002A1A44"/>
    <w:rsid w:val="002A26C6"/>
    <w:rsid w:val="002A6BD3"/>
    <w:rsid w:val="002B37A1"/>
    <w:rsid w:val="002C2644"/>
    <w:rsid w:val="002D7F86"/>
    <w:rsid w:val="002E1B33"/>
    <w:rsid w:val="002E7588"/>
    <w:rsid w:val="00313268"/>
    <w:rsid w:val="00327450"/>
    <w:rsid w:val="0033753F"/>
    <w:rsid w:val="00361619"/>
    <w:rsid w:val="0036458C"/>
    <w:rsid w:val="00364A93"/>
    <w:rsid w:val="00384C50"/>
    <w:rsid w:val="003859EF"/>
    <w:rsid w:val="00387CF9"/>
    <w:rsid w:val="00395182"/>
    <w:rsid w:val="003B1E62"/>
    <w:rsid w:val="003B3BA4"/>
    <w:rsid w:val="003B5589"/>
    <w:rsid w:val="003D2C1B"/>
    <w:rsid w:val="00403F3C"/>
    <w:rsid w:val="0041261F"/>
    <w:rsid w:val="00421D4F"/>
    <w:rsid w:val="00432D08"/>
    <w:rsid w:val="00437FEA"/>
    <w:rsid w:val="00441C89"/>
    <w:rsid w:val="004818C3"/>
    <w:rsid w:val="004958D7"/>
    <w:rsid w:val="004A4C9D"/>
    <w:rsid w:val="004C3538"/>
    <w:rsid w:val="004D247A"/>
    <w:rsid w:val="004D5252"/>
    <w:rsid w:val="004E1BC8"/>
    <w:rsid w:val="004E6617"/>
    <w:rsid w:val="004F26F3"/>
    <w:rsid w:val="004F606A"/>
    <w:rsid w:val="00510E2E"/>
    <w:rsid w:val="005213FB"/>
    <w:rsid w:val="00530D07"/>
    <w:rsid w:val="00536B20"/>
    <w:rsid w:val="00540DC7"/>
    <w:rsid w:val="0054399B"/>
    <w:rsid w:val="00544099"/>
    <w:rsid w:val="00552C78"/>
    <w:rsid w:val="00555143"/>
    <w:rsid w:val="005560C2"/>
    <w:rsid w:val="00564A20"/>
    <w:rsid w:val="00567CA6"/>
    <w:rsid w:val="005A1A9F"/>
    <w:rsid w:val="005A7331"/>
    <w:rsid w:val="005B5F62"/>
    <w:rsid w:val="005D2138"/>
    <w:rsid w:val="005D3517"/>
    <w:rsid w:val="005D4D7C"/>
    <w:rsid w:val="005D5F4E"/>
    <w:rsid w:val="005F0247"/>
    <w:rsid w:val="0060467C"/>
    <w:rsid w:val="0061270F"/>
    <w:rsid w:val="006158AF"/>
    <w:rsid w:val="00620497"/>
    <w:rsid w:val="00620647"/>
    <w:rsid w:val="0062073A"/>
    <w:rsid w:val="00622B81"/>
    <w:rsid w:val="00623259"/>
    <w:rsid w:val="00650ECD"/>
    <w:rsid w:val="006538EC"/>
    <w:rsid w:val="006638AB"/>
    <w:rsid w:val="00672C7D"/>
    <w:rsid w:val="006732D8"/>
    <w:rsid w:val="006B0713"/>
    <w:rsid w:val="006B1B07"/>
    <w:rsid w:val="006B3723"/>
    <w:rsid w:val="006D421B"/>
    <w:rsid w:val="006E0589"/>
    <w:rsid w:val="007006EA"/>
    <w:rsid w:val="00712901"/>
    <w:rsid w:val="00716425"/>
    <w:rsid w:val="00726330"/>
    <w:rsid w:val="007352E5"/>
    <w:rsid w:val="00736D06"/>
    <w:rsid w:val="00752D8D"/>
    <w:rsid w:val="00763EDA"/>
    <w:rsid w:val="00770588"/>
    <w:rsid w:val="007852CF"/>
    <w:rsid w:val="0078648A"/>
    <w:rsid w:val="0078747E"/>
    <w:rsid w:val="007938BE"/>
    <w:rsid w:val="007A24CF"/>
    <w:rsid w:val="007C1D8A"/>
    <w:rsid w:val="007E1AED"/>
    <w:rsid w:val="00807241"/>
    <w:rsid w:val="008158E1"/>
    <w:rsid w:val="00816F49"/>
    <w:rsid w:val="0084462B"/>
    <w:rsid w:val="0085388E"/>
    <w:rsid w:val="00864C7A"/>
    <w:rsid w:val="00886B02"/>
    <w:rsid w:val="008A39D2"/>
    <w:rsid w:val="008A3A98"/>
    <w:rsid w:val="008C616B"/>
    <w:rsid w:val="008D187C"/>
    <w:rsid w:val="008D627F"/>
    <w:rsid w:val="008F1BA1"/>
    <w:rsid w:val="00901B65"/>
    <w:rsid w:val="00917345"/>
    <w:rsid w:val="009211B7"/>
    <w:rsid w:val="00921446"/>
    <w:rsid w:val="009674CA"/>
    <w:rsid w:val="009755C8"/>
    <w:rsid w:val="00977983"/>
    <w:rsid w:val="00984EAD"/>
    <w:rsid w:val="00987AB0"/>
    <w:rsid w:val="009927C2"/>
    <w:rsid w:val="00992B57"/>
    <w:rsid w:val="009A1465"/>
    <w:rsid w:val="009B1B9E"/>
    <w:rsid w:val="009B69BB"/>
    <w:rsid w:val="009D6F81"/>
    <w:rsid w:val="009F584C"/>
    <w:rsid w:val="00A0233B"/>
    <w:rsid w:val="00A1520F"/>
    <w:rsid w:val="00A3035E"/>
    <w:rsid w:val="00A46381"/>
    <w:rsid w:val="00A80E30"/>
    <w:rsid w:val="00AA4551"/>
    <w:rsid w:val="00AA54D9"/>
    <w:rsid w:val="00AA5FF9"/>
    <w:rsid w:val="00AB4436"/>
    <w:rsid w:val="00AC7CA0"/>
    <w:rsid w:val="00AE2706"/>
    <w:rsid w:val="00B00313"/>
    <w:rsid w:val="00B106A0"/>
    <w:rsid w:val="00B11953"/>
    <w:rsid w:val="00B1645F"/>
    <w:rsid w:val="00B3178E"/>
    <w:rsid w:val="00B31C1B"/>
    <w:rsid w:val="00B5415B"/>
    <w:rsid w:val="00B54A74"/>
    <w:rsid w:val="00B7593A"/>
    <w:rsid w:val="00BA622E"/>
    <w:rsid w:val="00BB425D"/>
    <w:rsid w:val="00BC7235"/>
    <w:rsid w:val="00BD0AEA"/>
    <w:rsid w:val="00BD632E"/>
    <w:rsid w:val="00BF78B7"/>
    <w:rsid w:val="00C26826"/>
    <w:rsid w:val="00C51CAF"/>
    <w:rsid w:val="00C52AEF"/>
    <w:rsid w:val="00C70F03"/>
    <w:rsid w:val="00C71702"/>
    <w:rsid w:val="00C949FC"/>
    <w:rsid w:val="00C97463"/>
    <w:rsid w:val="00CA356F"/>
    <w:rsid w:val="00CA667A"/>
    <w:rsid w:val="00CB6348"/>
    <w:rsid w:val="00CD3635"/>
    <w:rsid w:val="00CD6F9B"/>
    <w:rsid w:val="00D168BB"/>
    <w:rsid w:val="00D2008F"/>
    <w:rsid w:val="00D43F1C"/>
    <w:rsid w:val="00D85036"/>
    <w:rsid w:val="00DC46E4"/>
    <w:rsid w:val="00DD3DB9"/>
    <w:rsid w:val="00DE51CE"/>
    <w:rsid w:val="00E27B03"/>
    <w:rsid w:val="00E35AB4"/>
    <w:rsid w:val="00E46AAB"/>
    <w:rsid w:val="00E46E8B"/>
    <w:rsid w:val="00E509FE"/>
    <w:rsid w:val="00E5129B"/>
    <w:rsid w:val="00E63ADC"/>
    <w:rsid w:val="00E660C4"/>
    <w:rsid w:val="00E67C9F"/>
    <w:rsid w:val="00E7032E"/>
    <w:rsid w:val="00E742FB"/>
    <w:rsid w:val="00E836B3"/>
    <w:rsid w:val="00EA5B72"/>
    <w:rsid w:val="00EB19F7"/>
    <w:rsid w:val="00EB2195"/>
    <w:rsid w:val="00EB51A1"/>
    <w:rsid w:val="00EC283D"/>
    <w:rsid w:val="00EC34E1"/>
    <w:rsid w:val="00ED5C47"/>
    <w:rsid w:val="00ED76F8"/>
    <w:rsid w:val="00F07A95"/>
    <w:rsid w:val="00F120BF"/>
    <w:rsid w:val="00F44639"/>
    <w:rsid w:val="00F640FE"/>
    <w:rsid w:val="00F85FDD"/>
    <w:rsid w:val="00FA18D5"/>
    <w:rsid w:val="00FA3A76"/>
    <w:rsid w:val="00FA5443"/>
    <w:rsid w:val="00FC1047"/>
    <w:rsid w:val="00FC3434"/>
    <w:rsid w:val="00FC427C"/>
    <w:rsid w:val="00FE67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E4184"/>
  <w15:chartTrackingRefBased/>
  <w15:docId w15:val="{B3B2B542-F73A-AE47-B6EA-0E4DD2280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901"/>
    <w:pPr>
      <w:spacing w:after="160" w:line="480" w:lineRule="auto"/>
    </w:pPr>
    <w:rPr>
      <w:rFonts w:asciiTheme="majorHAnsi" w:eastAsiaTheme="minorHAnsi" w:hAnsiTheme="majorHAnsi"/>
      <w:lang w:eastAsia="en-US"/>
    </w:rPr>
  </w:style>
  <w:style w:type="paragraph" w:styleId="Heading1">
    <w:name w:val="heading 1"/>
    <w:basedOn w:val="Normal"/>
    <w:next w:val="Normal"/>
    <w:link w:val="Heading1Char"/>
    <w:uiPriority w:val="9"/>
    <w:qFormat/>
    <w:rsid w:val="00712901"/>
    <w:pPr>
      <w:keepNext/>
      <w:keepLines/>
      <w:spacing w:before="240" w:after="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ageCaption">
    <w:name w:val="Image Caption"/>
    <w:basedOn w:val="Caption"/>
    <w:rsid w:val="00712901"/>
    <w:pPr>
      <w:spacing w:after="120" w:line="480" w:lineRule="auto"/>
    </w:pPr>
    <w:rPr>
      <w:iCs w:val="0"/>
      <w:color w:val="auto"/>
      <w:sz w:val="24"/>
      <w:szCs w:val="24"/>
    </w:rPr>
  </w:style>
  <w:style w:type="paragraph" w:customStyle="1" w:styleId="SMHeading">
    <w:name w:val="SM Heading"/>
    <w:basedOn w:val="Heading1"/>
    <w:qFormat/>
    <w:rsid w:val="00712901"/>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PubInfo">
    <w:name w:val="PubInfo"/>
    <w:basedOn w:val="Normal"/>
    <w:qFormat/>
    <w:rsid w:val="00712901"/>
    <w:pPr>
      <w:suppressAutoHyphens/>
      <w:spacing w:after="0" w:line="240" w:lineRule="auto"/>
      <w:jc w:val="center"/>
    </w:pPr>
    <w:rPr>
      <w:rFonts w:ascii="Times New Roman" w:eastAsia="Times New Roman" w:hAnsi="Times New Roman" w:cs="Times New Roman"/>
      <w:sz w:val="20"/>
      <w:szCs w:val="20"/>
      <w:lang w:eastAsia="ar-SA"/>
    </w:rPr>
  </w:style>
  <w:style w:type="paragraph" w:styleId="Caption">
    <w:name w:val="caption"/>
    <w:basedOn w:val="Normal"/>
    <w:next w:val="Normal"/>
    <w:uiPriority w:val="35"/>
    <w:semiHidden/>
    <w:unhideWhenUsed/>
    <w:qFormat/>
    <w:rsid w:val="00712901"/>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712901"/>
    <w:rPr>
      <w:rFonts w:asciiTheme="majorHAnsi" w:eastAsiaTheme="majorEastAsia" w:hAnsiTheme="majorHAnsi" w:cstheme="majorBidi"/>
      <w:color w:val="2F5496" w:themeColor="accent1" w:themeShade="BF"/>
      <w:sz w:val="32"/>
      <w:szCs w:val="32"/>
      <w:lang w:eastAsia="en-US"/>
    </w:rPr>
  </w:style>
  <w:style w:type="character" w:styleId="Hyperlink">
    <w:name w:val="Hyperlink"/>
    <w:basedOn w:val="DefaultParagraphFont"/>
    <w:uiPriority w:val="99"/>
    <w:unhideWhenUsed/>
    <w:rsid w:val="0060467C"/>
    <w:rPr>
      <w:color w:val="0563C1" w:themeColor="hyperlink"/>
      <w:u w:val="single"/>
    </w:rPr>
  </w:style>
  <w:style w:type="character" w:styleId="UnresolvedMention">
    <w:name w:val="Unresolved Mention"/>
    <w:basedOn w:val="DefaultParagraphFont"/>
    <w:uiPriority w:val="99"/>
    <w:semiHidden/>
    <w:unhideWhenUsed/>
    <w:rsid w:val="0060467C"/>
    <w:rPr>
      <w:color w:val="605E5C"/>
      <w:shd w:val="clear" w:color="auto" w:fill="E1DFDD"/>
    </w:rPr>
  </w:style>
  <w:style w:type="character" w:styleId="FollowedHyperlink">
    <w:name w:val="FollowedHyperlink"/>
    <w:basedOn w:val="DefaultParagraphFont"/>
    <w:uiPriority w:val="99"/>
    <w:semiHidden/>
    <w:unhideWhenUsed/>
    <w:rsid w:val="00FC427C"/>
    <w:rPr>
      <w:color w:val="954F72" w:themeColor="followedHyperlink"/>
      <w:u w:val="single"/>
    </w:rPr>
  </w:style>
  <w:style w:type="paragraph" w:styleId="BodyText">
    <w:name w:val="Body Text"/>
    <w:basedOn w:val="Normal"/>
    <w:link w:val="BodyTextChar"/>
    <w:qFormat/>
    <w:rsid w:val="004A4C9D"/>
    <w:pPr>
      <w:spacing w:before="180" w:after="180"/>
      <w:ind w:firstLine="720"/>
    </w:pPr>
  </w:style>
  <w:style w:type="character" w:customStyle="1" w:styleId="BodyTextChar">
    <w:name w:val="Body Text Char"/>
    <w:basedOn w:val="DefaultParagraphFont"/>
    <w:link w:val="BodyText"/>
    <w:rsid w:val="004A4C9D"/>
    <w:rPr>
      <w:rFonts w:asciiTheme="majorHAnsi" w:eastAsiaTheme="minorHAnsi" w:hAnsiTheme="majorHAnsi"/>
      <w:lang w:eastAsia="en-US"/>
    </w:rPr>
  </w:style>
  <w:style w:type="paragraph" w:customStyle="1" w:styleId="CaptionedFigure">
    <w:name w:val="Captioned Figure"/>
    <w:basedOn w:val="Normal"/>
    <w:rsid w:val="004A4C9D"/>
    <w:pPr>
      <w:keepNext/>
    </w:pPr>
  </w:style>
  <w:style w:type="paragraph" w:styleId="Revision">
    <w:name w:val="Revision"/>
    <w:hidden/>
    <w:uiPriority w:val="99"/>
    <w:semiHidden/>
    <w:rsid w:val="00FC3434"/>
    <w:rPr>
      <w:rFonts w:asciiTheme="majorHAnsi" w:eastAsiaTheme="minorHAnsi" w:hAnsiTheme="maj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hyperlink" Target="https://youtube.com/shorts/CQVOgq3vfWE?feature=shar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youtu.be/zTo27UXCG5U" TargetMode="Externa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9952153-5aa5-42e8-8300-ccc6398e6c31" xsi:nil="true"/>
    <lcf76f155ced4ddcb4097134ff3c332f xmlns="029719d7-9dad-4cbc-a5f0-acbf35abe92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8F592283D097646A1423BB37798C2E3" ma:contentTypeVersion="18" ma:contentTypeDescription="Create a new document." ma:contentTypeScope="" ma:versionID="8db8261420b8d6e980313831382ce394">
  <xsd:schema xmlns:xsd="http://www.w3.org/2001/XMLSchema" xmlns:xs="http://www.w3.org/2001/XMLSchema" xmlns:p="http://schemas.microsoft.com/office/2006/metadata/properties" xmlns:ns2="029719d7-9dad-4cbc-a5f0-acbf35abe920" xmlns:ns3="1a50441e-bf22-415f-b56f-32f16c782aaa" xmlns:ns4="e9952153-5aa5-42e8-8300-ccc6398e6c31" targetNamespace="http://schemas.microsoft.com/office/2006/metadata/properties" ma:root="true" ma:fieldsID="ffd15579f001654241e91248f509badf" ns2:_="" ns3:_="" ns4:_="">
    <xsd:import namespace="029719d7-9dad-4cbc-a5f0-acbf35abe920"/>
    <xsd:import namespace="1a50441e-bf22-415f-b56f-32f16c782aaa"/>
    <xsd:import namespace="e9952153-5aa5-42e8-8300-ccc6398e6c3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Loca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9719d7-9dad-4cbc-a5f0-acbf35abe9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9a8f194-becd-4f93-a34b-b9b3045b787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50441e-bf22-415f-b56f-32f16c782aa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9952153-5aa5-42e8-8300-ccc6398e6c31"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49800233-d643-4da6-a946-206c100dba3a}" ma:internalName="TaxCatchAll" ma:showField="CatchAllData" ma:web="1a50441e-bf22-415f-b56f-32f16c782aa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62957EB-C771-4006-90A7-DC569045D4B6}">
  <ds:schemaRefs>
    <ds:schemaRef ds:uri="http://schemas.microsoft.com/office/2006/metadata/properties"/>
    <ds:schemaRef ds:uri="http://schemas.microsoft.com/office/infopath/2007/PartnerControls"/>
    <ds:schemaRef ds:uri="e9952153-5aa5-42e8-8300-ccc6398e6c31"/>
    <ds:schemaRef ds:uri="029719d7-9dad-4cbc-a5f0-acbf35abe920"/>
  </ds:schemaRefs>
</ds:datastoreItem>
</file>

<file path=customXml/itemProps2.xml><?xml version="1.0" encoding="utf-8"?>
<ds:datastoreItem xmlns:ds="http://schemas.openxmlformats.org/officeDocument/2006/customXml" ds:itemID="{FB5CCCC0-0742-4196-9F4E-6F4DFE3DB19B}">
  <ds:schemaRefs>
    <ds:schemaRef ds:uri="http://schemas.microsoft.com/sharepoint/v3/contenttype/forms"/>
  </ds:schemaRefs>
</ds:datastoreItem>
</file>

<file path=customXml/itemProps3.xml><?xml version="1.0" encoding="utf-8"?>
<ds:datastoreItem xmlns:ds="http://schemas.openxmlformats.org/officeDocument/2006/customXml" ds:itemID="{998CC66F-4A04-415F-A3BF-3D7938F570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9719d7-9dad-4cbc-a5f0-acbf35abe920"/>
    <ds:schemaRef ds:uri="1a50441e-bf22-415f-b56f-32f16c782aaa"/>
    <ds:schemaRef ds:uri="e9952153-5aa5-42e8-8300-ccc6398e6c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a8eec281-aaa3-4dae-ac9b-9a398b9215e7}" enabled="0" method="" siteId="{a8eec281-aaa3-4dae-ac9b-9a398b9215e7}"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679</Words>
  <Characters>3872</Characters>
  <Application>Microsoft Office Word</Application>
  <DocSecurity>0</DocSecurity>
  <Lines>32</Lines>
  <Paragraphs>9</Paragraphs>
  <ScaleCrop>false</ScaleCrop>
  <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i Zhou</dc:creator>
  <cp:keywords/>
  <dc:description/>
  <cp:lastModifiedBy>Tianyi Zhou</cp:lastModifiedBy>
  <cp:revision>3</cp:revision>
  <dcterms:created xsi:type="dcterms:W3CDTF">2024-03-05T17:34:00Z</dcterms:created>
  <dcterms:modified xsi:type="dcterms:W3CDTF">2024-03-0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F592283D097646A1423BB37798C2E3</vt:lpwstr>
  </property>
  <property fmtid="{D5CDD505-2E9C-101B-9397-08002B2CF9AE}" pid="3" name="MediaServiceImageTags">
    <vt:lpwstr/>
  </property>
</Properties>
</file>